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FBA7E" w14:textId="77777777" w:rsidR="005560C9" w:rsidRDefault="005560C9" w:rsidP="00C33416">
      <w:pPr>
        <w:ind w:left="-990"/>
      </w:pPr>
      <w:bookmarkStart w:id="0" w:name="_GoBack"/>
      <w:bookmarkEnd w:id="0"/>
      <w:r>
        <w:t xml:space="preserve">S3 </w:t>
      </w:r>
      <w:proofErr w:type="gramStart"/>
      <w:r>
        <w:t>Table :</w:t>
      </w:r>
      <w:proofErr w:type="gramEnd"/>
      <w:r>
        <w:t xml:space="preserve"> Mass spectrometric identification of PNUTS co-purified proteins in </w:t>
      </w:r>
      <w:r w:rsidRPr="00D513CC">
        <w:rPr>
          <w:i/>
          <w:iCs/>
        </w:rPr>
        <w:t>T. brucei</w:t>
      </w:r>
    </w:p>
    <w:p w14:paraId="2312478C" w14:textId="52FD54C6" w:rsidR="005560C9" w:rsidRDefault="005560C9" w:rsidP="005560C9"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C12EF3" wp14:editId="58FC48A6">
                <wp:simplePos x="0" y="0"/>
                <wp:positionH relativeFrom="column">
                  <wp:posOffset>5244465</wp:posOffset>
                </wp:positionH>
                <wp:positionV relativeFrom="paragraph">
                  <wp:posOffset>77470</wp:posOffset>
                </wp:positionV>
                <wp:extent cx="765810" cy="295910"/>
                <wp:effectExtent l="0" t="0" r="0" b="0"/>
                <wp:wrapNone/>
                <wp:docPr id="30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10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AE84F7" w14:textId="77777777" w:rsidR="005560C9" w:rsidRPr="00491061" w:rsidRDefault="005560C9" w:rsidP="005560C9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NU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C12EF3" id="_x0000_t202" coordsize="21600,21600" o:spt="202" path="m,l,21600r21600,l21600,xe">
                <v:stroke joinstyle="miter"/>
                <v:path gradientshapeok="t" o:connecttype="rect"/>
              </v:shapetype>
              <v:shape id="TextBox 115" o:spid="_x0000_s1026" type="#_x0000_t202" style="position:absolute;margin-left:412.95pt;margin-top:6.1pt;width:53.7pt;height:24.3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" filled="f" stroked="f">
                <v:textbox style="mso-fit-shape-to-text:t">
                  <w:txbxContent>
                    <w:p w14:paraId="2FAE84F7" w14:textId="77777777" w:rsidR="005560C9" w:rsidRPr="00491061" w:rsidRDefault="005560C9" w:rsidP="005560C9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NUTS</w:t>
                      </w:r>
                    </w:p>
                  </w:txbxContent>
                </v:textbox>
              </v:shap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2FBF2C" wp14:editId="2E402112">
                <wp:simplePos x="0" y="0"/>
                <wp:positionH relativeFrom="column">
                  <wp:posOffset>7660005</wp:posOffset>
                </wp:positionH>
                <wp:positionV relativeFrom="paragraph">
                  <wp:posOffset>81280</wp:posOffset>
                </wp:positionV>
                <wp:extent cx="479425" cy="295910"/>
                <wp:effectExtent l="0" t="0" r="0" b="0"/>
                <wp:wrapNone/>
                <wp:docPr id="32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42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F91BDB" w14:textId="77777777" w:rsidR="005560C9" w:rsidRPr="00491061" w:rsidRDefault="005560C9" w:rsidP="005560C9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2FBF2C" id="_x0000_s1027" type="#_x0000_t202" style="position:absolute;margin-left:603.15pt;margin-top:6.4pt;width:34.05pt;height:24.3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" filled="f" stroked="f">
                <v:textbox style="mso-fit-shape-to-text:t">
                  <w:txbxContent>
                    <w:p w14:paraId="40F91BDB" w14:textId="77777777" w:rsidR="005560C9" w:rsidRPr="00491061" w:rsidRDefault="005560C9" w:rsidP="005560C9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</w:p>
    <w:p w14:paraId="0F4F7C30" w14:textId="77777777" w:rsidR="005560C9" w:rsidRDefault="005560C9" w:rsidP="005560C9"/>
    <w:p w14:paraId="775BE4FF" w14:textId="78C11E17" w:rsidR="005560C9" w:rsidRDefault="00C33416" w:rsidP="005560C9"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9B679" wp14:editId="6D418BB3">
                <wp:simplePos x="0" y="0"/>
                <wp:positionH relativeFrom="column">
                  <wp:posOffset>6828790</wp:posOffset>
                </wp:positionH>
                <wp:positionV relativeFrom="paragraph">
                  <wp:posOffset>100965</wp:posOffset>
                </wp:positionV>
                <wp:extent cx="2126615" cy="0"/>
                <wp:effectExtent l="0" t="12700" r="19685" b="12700"/>
                <wp:wrapNone/>
                <wp:docPr id="1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6615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BC8441" id="Straight Connector 11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7.7pt,7.95pt" to="705.1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8784F" wp14:editId="3F9BD9B8">
                <wp:simplePos x="0" y="0"/>
                <wp:positionH relativeFrom="column">
                  <wp:posOffset>4561205</wp:posOffset>
                </wp:positionH>
                <wp:positionV relativeFrom="paragraph">
                  <wp:posOffset>102870</wp:posOffset>
                </wp:positionV>
                <wp:extent cx="2126750" cy="0"/>
                <wp:effectExtent l="0" t="12700" r="19685" b="12700"/>
                <wp:wrapNone/>
                <wp:docPr id="31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675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F4382E" id="Straight Connector 11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15pt,8.1pt" to="526.6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15199" w:type="dxa"/>
        <w:tblInd w:w="-995" w:type="dxa"/>
        <w:tblLook w:val="04A0" w:firstRow="1" w:lastRow="0" w:firstColumn="1" w:lastColumn="0" w:noHBand="0" w:noVBand="1"/>
      </w:tblPr>
      <w:tblGrid>
        <w:gridCol w:w="1591"/>
        <w:gridCol w:w="5845"/>
        <w:gridCol w:w="672"/>
        <w:gridCol w:w="802"/>
        <w:gridCol w:w="990"/>
        <w:gridCol w:w="1054"/>
        <w:gridCol w:w="725"/>
        <w:gridCol w:w="746"/>
        <w:gridCol w:w="990"/>
        <w:gridCol w:w="1057"/>
        <w:gridCol w:w="727"/>
      </w:tblGrid>
      <w:tr w:rsidR="00C33416" w14:paraId="6FD6198A" w14:textId="77777777" w:rsidTr="00C33416">
        <w:tc>
          <w:tcPr>
            <w:tcW w:w="1591" w:type="dxa"/>
            <w:vAlign w:val="center"/>
          </w:tcPr>
          <w:p w14:paraId="1B6D073F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Accession</w:t>
            </w:r>
          </w:p>
        </w:tc>
        <w:tc>
          <w:tcPr>
            <w:tcW w:w="5845" w:type="dxa"/>
            <w:vAlign w:val="center"/>
          </w:tcPr>
          <w:p w14:paraId="40BBB20F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Annotation</w:t>
            </w:r>
          </w:p>
        </w:tc>
        <w:tc>
          <w:tcPr>
            <w:tcW w:w="672" w:type="dxa"/>
            <w:vAlign w:val="center"/>
          </w:tcPr>
          <w:p w14:paraId="7BAACFCC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MW</w:t>
            </w:r>
          </w:p>
        </w:tc>
        <w:tc>
          <w:tcPr>
            <w:tcW w:w="802" w:type="dxa"/>
            <w:vAlign w:val="center"/>
          </w:tcPr>
          <w:p w14:paraId="62F2C9F5" w14:textId="7B7CAB36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Score</w:t>
            </w:r>
          </w:p>
        </w:tc>
        <w:tc>
          <w:tcPr>
            <w:tcW w:w="990" w:type="dxa"/>
          </w:tcPr>
          <w:p w14:paraId="27700571" w14:textId="1DE41234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Peptides</w:t>
            </w:r>
          </w:p>
        </w:tc>
        <w:tc>
          <w:tcPr>
            <w:tcW w:w="1054" w:type="dxa"/>
            <w:vAlign w:val="center"/>
          </w:tcPr>
          <w:p w14:paraId="173A97CB" w14:textId="4D53EB20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Coverage</w:t>
            </w:r>
          </w:p>
        </w:tc>
        <w:tc>
          <w:tcPr>
            <w:tcW w:w="725" w:type="dxa"/>
          </w:tcPr>
          <w:p w14:paraId="3DDE0DC7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PSMs</w:t>
            </w:r>
          </w:p>
        </w:tc>
        <w:tc>
          <w:tcPr>
            <w:tcW w:w="746" w:type="dxa"/>
            <w:vAlign w:val="center"/>
          </w:tcPr>
          <w:p w14:paraId="0AC36CA1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Score</w:t>
            </w:r>
          </w:p>
        </w:tc>
        <w:tc>
          <w:tcPr>
            <w:tcW w:w="990" w:type="dxa"/>
          </w:tcPr>
          <w:p w14:paraId="09332B63" w14:textId="552D3231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Peptides</w:t>
            </w:r>
          </w:p>
        </w:tc>
        <w:tc>
          <w:tcPr>
            <w:tcW w:w="1057" w:type="dxa"/>
            <w:vAlign w:val="center"/>
          </w:tcPr>
          <w:p w14:paraId="062B0E18" w14:textId="2BAF8FFA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Coverage</w:t>
            </w:r>
          </w:p>
        </w:tc>
        <w:tc>
          <w:tcPr>
            <w:tcW w:w="727" w:type="dxa"/>
            <w:vAlign w:val="center"/>
          </w:tcPr>
          <w:p w14:paraId="3CC86BA3" w14:textId="77777777" w:rsidR="00C33416" w:rsidRPr="00C33416" w:rsidRDefault="00C33416" w:rsidP="008858CB">
            <w:pPr>
              <w:rPr>
                <w:rFonts w:asciiTheme="minorHAnsi" w:hAnsiTheme="minorHAnsi"/>
                <w:sz w:val="22"/>
                <w:szCs w:val="22"/>
              </w:rPr>
            </w:pPr>
            <w:r w:rsidRPr="00C33416">
              <w:rPr>
                <w:rFonts w:asciiTheme="minorHAnsi" w:hAnsiTheme="minorHAnsi"/>
                <w:sz w:val="22"/>
                <w:szCs w:val="22"/>
              </w:rPr>
              <w:t>PSMs</w:t>
            </w:r>
          </w:p>
        </w:tc>
      </w:tr>
      <w:tr w:rsidR="00C33416" w14:paraId="17EF86AA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039EAE5C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0.1196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7993B032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NUTS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31DB77E2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4B92ED8C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11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17049E3" w14:textId="14D431FB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5EAFE288" w14:textId="0F8D7939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1C9270F9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3904B3B5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F016CFE" w14:textId="63F47B55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046F09E3" w14:textId="0B1425F9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32DB08DB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0998694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5B0DD7B6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.235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3D19448C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ta tubulin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0D678A20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582AAA3E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96.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D1EC4A6" w14:textId="2B8E211C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77D1E456" w14:textId="0BCF5C90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4A31B2F3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6FAAE9EB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176F71F" w14:textId="352C4CB0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0ADCCDD1" w14:textId="14BF1435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53D07EB3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69B1E26F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1CCC7E4F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.236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6C166C6C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lpha tubulin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334A5AC4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9.8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4688E63F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61.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F44E9DF" w14:textId="0698E81F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0CF5DEF3" w14:textId="106AE0F6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4F76BE82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19775DD7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557C1B5" w14:textId="7F86C97C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1357C811" w14:textId="4BF306C6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29A2E82D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2ED1C95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68489F3A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0.480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45116B48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JBP3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484D829F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6098E2F4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54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258A6B5" w14:textId="330DA289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644798A2" w14:textId="41CD0C2B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29B77192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7D8CA508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144DF6E" w14:textId="70EC9A2C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17A4308D" w14:textId="52AF11A6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10E74274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3340404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2D6E3BB3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1.1636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78F50503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dr82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ACE2CC3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02982B9B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7.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15C039F" w14:textId="2D21413B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22CD890A" w14:textId="4E006CD5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420F1329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575EE429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2DABF30" w14:textId="3FE37B34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6E63D1AF" w14:textId="6A3C356E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067009C8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B901555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4D8AD66F" w14:textId="77777777" w:rsidR="00C33416" w:rsidRPr="009E5CB4" w:rsidRDefault="00C33416" w:rsidP="00C3341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11.v5.1035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62513704" w14:textId="77777777" w:rsidR="00C33416" w:rsidRPr="009E5CB4" w:rsidRDefault="00C33416" w:rsidP="00C3341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eat shock protein 70 (hsp70), putative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0B8745C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1F54DA72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56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D8D1659" w14:textId="4C128B8B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154D05E8" w14:textId="42038EE1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46E85B7D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5B0AABD1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6FE3FE6" w14:textId="14FA3F0D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436E4FDC" w14:textId="3CE56270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79FA8A14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68D1E0B" w14:textId="77777777" w:rsidTr="005428A8">
        <w:tc>
          <w:tcPr>
            <w:tcW w:w="1591" w:type="dxa"/>
            <w:shd w:val="clear" w:color="auto" w:fill="auto"/>
            <w:vAlign w:val="center"/>
          </w:tcPr>
          <w:p w14:paraId="018F1F4C" w14:textId="77777777" w:rsidR="00C33416" w:rsidRPr="009E5CB4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9.1540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6AB049AC" w14:textId="77777777" w:rsidR="00C33416" w:rsidRPr="009E5CB4" w:rsidRDefault="00C33416" w:rsidP="00C3341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nkyrin-repeat prote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074BFE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34.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AFAFB8F" w14:textId="77777777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1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C18D71" w14:textId="01D41412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9915DD7" w14:textId="489F13A5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8C9C01F" w14:textId="77777777" w:rsidR="00C33416" w:rsidRPr="009E5CB4" w:rsidRDefault="00C33416" w:rsidP="00C33416">
            <w:pPr>
              <w:jc w:val="center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EDC35E2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3B5AF2" w14:textId="63309808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10C0A06" w14:textId="22E632E6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5E969D0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C33416" w14:paraId="15D91612" w14:textId="77777777" w:rsidTr="009E5CB4">
        <w:tc>
          <w:tcPr>
            <w:tcW w:w="1591" w:type="dxa"/>
            <w:shd w:val="clear" w:color="auto" w:fill="D9D9D9" w:themeFill="background1" w:themeFillShade="D9"/>
            <w:vAlign w:val="center"/>
          </w:tcPr>
          <w:p w14:paraId="6EC6386D" w14:textId="77777777" w:rsidR="00C33416" w:rsidRPr="009E5CB4" w:rsidRDefault="00C33416" w:rsidP="00C3341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b927.10.2110</w:t>
            </w:r>
          </w:p>
        </w:tc>
        <w:tc>
          <w:tcPr>
            <w:tcW w:w="5845" w:type="dxa"/>
            <w:shd w:val="clear" w:color="auto" w:fill="D9D9D9" w:themeFill="background1" w:themeFillShade="D9"/>
            <w:vAlign w:val="center"/>
          </w:tcPr>
          <w:p w14:paraId="456FA2C9" w14:textId="77777777" w:rsidR="00C33416" w:rsidRPr="009E5CB4" w:rsidRDefault="00C33416" w:rsidP="00C3341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longation factor 1-alpha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6C4D627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9.1</w:t>
            </w:r>
          </w:p>
        </w:tc>
        <w:tc>
          <w:tcPr>
            <w:tcW w:w="802" w:type="dxa"/>
            <w:shd w:val="clear" w:color="auto" w:fill="D9D9D9" w:themeFill="background1" w:themeFillShade="D9"/>
            <w:vAlign w:val="center"/>
          </w:tcPr>
          <w:p w14:paraId="28588DE8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0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C189AAF" w14:textId="3155AC3A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6848BACC" w14:textId="315BDC21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</w:tcPr>
          <w:p w14:paraId="493302D2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44FFFC8B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6E3E599" w14:textId="69C4F09F" w:rsidR="00C33416" w:rsidRPr="009E5CB4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2B883A90" w14:textId="241CFB5D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243B6687" w14:textId="77777777" w:rsidR="00C33416" w:rsidRPr="009E5CB4" w:rsidRDefault="00C33416" w:rsidP="00C33416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E5CB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3B2AB7C" w14:textId="77777777" w:rsidTr="00C33416">
        <w:tc>
          <w:tcPr>
            <w:tcW w:w="1591" w:type="dxa"/>
            <w:shd w:val="clear" w:color="auto" w:fill="auto"/>
            <w:vAlign w:val="center"/>
          </w:tcPr>
          <w:p w14:paraId="44307FE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6.42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3A70F05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glyceraldehyde 3-phosphate dehydrogenase, glycosom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F7E75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372DB1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90" w:type="dxa"/>
            <w:vAlign w:val="center"/>
          </w:tcPr>
          <w:p w14:paraId="6F217EDB" w14:textId="602A668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84C873B" w14:textId="46F2E3F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AECB5E8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60B461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84.3</w:t>
            </w:r>
          </w:p>
        </w:tc>
        <w:tc>
          <w:tcPr>
            <w:tcW w:w="990" w:type="dxa"/>
            <w:vAlign w:val="center"/>
          </w:tcPr>
          <w:p w14:paraId="42E3D245" w14:textId="105213B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98CE522" w14:textId="6FEBC4A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D3EF7B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04</w:t>
            </w:r>
          </w:p>
        </w:tc>
      </w:tr>
      <w:tr w:rsidR="00C33416" w14:paraId="4BD12E45" w14:textId="77777777" w:rsidTr="00C33416">
        <w:tc>
          <w:tcPr>
            <w:tcW w:w="1591" w:type="dxa"/>
            <w:shd w:val="clear" w:color="auto" w:fill="auto"/>
            <w:vAlign w:val="center"/>
          </w:tcPr>
          <w:p w14:paraId="786972C2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2.49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00647DF5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A40CEB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345EFA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90" w:type="dxa"/>
            <w:vAlign w:val="center"/>
          </w:tcPr>
          <w:p w14:paraId="44916C50" w14:textId="02B897E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D06FCD4" w14:textId="730C93D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01E4F3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5D1068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990" w:type="dxa"/>
            <w:vAlign w:val="center"/>
          </w:tcPr>
          <w:p w14:paraId="49E7D978" w14:textId="67B34E6E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EF37ECB" w14:textId="3906834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E541C5F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</w:t>
            </w:r>
          </w:p>
        </w:tc>
      </w:tr>
      <w:tr w:rsidR="00C33416" w14:paraId="4921C21B" w14:textId="77777777" w:rsidTr="00C33416">
        <w:tc>
          <w:tcPr>
            <w:tcW w:w="1591" w:type="dxa"/>
            <w:shd w:val="clear" w:color="auto" w:fill="auto"/>
            <w:vAlign w:val="center"/>
          </w:tcPr>
          <w:p w14:paraId="32E8EB07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9.43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2C8D3CD7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163E10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FBC394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990" w:type="dxa"/>
            <w:vAlign w:val="center"/>
          </w:tcPr>
          <w:p w14:paraId="687E89A0" w14:textId="7EA953C2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2EE6F66" w14:textId="19F5099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03479A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82B5D66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0" w:type="dxa"/>
            <w:vAlign w:val="center"/>
          </w:tcPr>
          <w:p w14:paraId="21EDF8D8" w14:textId="523C9E29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2AADD36" w14:textId="5E8EA8C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FF51B37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</w:tr>
      <w:tr w:rsidR="00C33416" w14:paraId="2C0BEFF6" w14:textId="77777777" w:rsidTr="00C33416">
        <w:tc>
          <w:tcPr>
            <w:tcW w:w="1591" w:type="dxa"/>
            <w:shd w:val="clear" w:color="auto" w:fill="auto"/>
            <w:vAlign w:val="center"/>
          </w:tcPr>
          <w:p w14:paraId="2F205755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6.37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06C32356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heat shock 70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kDa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protein, mitochondrial precursor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72F4A5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C44035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90" w:type="dxa"/>
            <w:vAlign w:val="center"/>
          </w:tcPr>
          <w:p w14:paraId="1E2938F9" w14:textId="40FF329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840CD44" w14:textId="5972A4C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90F671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EF1EE50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90B6350" w14:textId="03E2141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2504590" w14:textId="4170376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C895844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22A503C" w14:textId="77777777" w:rsidTr="00C33416">
        <w:tc>
          <w:tcPr>
            <w:tcW w:w="1591" w:type="dxa"/>
            <w:shd w:val="clear" w:color="auto" w:fill="auto"/>
            <w:vAlign w:val="center"/>
          </w:tcPr>
          <w:p w14:paraId="6101803D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450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1A19621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F092E0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E37ABA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90" w:type="dxa"/>
            <w:vAlign w:val="center"/>
          </w:tcPr>
          <w:p w14:paraId="4D99B076" w14:textId="19439D4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8C192F7" w14:textId="2E7B5C8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52FF16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B4C2CC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90" w:type="dxa"/>
            <w:vAlign w:val="center"/>
          </w:tcPr>
          <w:p w14:paraId="7A4181D2" w14:textId="7F9BE71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45E582E" w14:textId="14ED9A3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269DC0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5</w:t>
            </w:r>
          </w:p>
        </w:tc>
      </w:tr>
      <w:tr w:rsidR="00C33416" w14:paraId="2EE251BD" w14:textId="77777777" w:rsidTr="00C33416">
        <w:tc>
          <w:tcPr>
            <w:tcW w:w="1591" w:type="dxa"/>
            <w:shd w:val="clear" w:color="auto" w:fill="auto"/>
            <w:vAlign w:val="center"/>
          </w:tcPr>
          <w:p w14:paraId="2C54CBEA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113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4C1F99BD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calpain-like cysteine peptidase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59CE4F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13.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74CA70E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90" w:type="dxa"/>
            <w:vAlign w:val="center"/>
          </w:tcPr>
          <w:p w14:paraId="32C840E4" w14:textId="51F4590B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2B1B5C1" w14:textId="1C137DA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69675A4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52C0E30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D638D48" w14:textId="01DC84D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62919B5" w14:textId="3E1E59B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1CC1F87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B2F2DCF" w14:textId="77777777" w:rsidTr="00C33416">
        <w:tc>
          <w:tcPr>
            <w:tcW w:w="1591" w:type="dxa"/>
            <w:shd w:val="clear" w:color="auto" w:fill="auto"/>
            <w:vAlign w:val="center"/>
          </w:tcPr>
          <w:p w14:paraId="3B669561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1541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697D7C48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glycosomal malate dehydrogenas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15D26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634FFF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990" w:type="dxa"/>
            <w:vAlign w:val="center"/>
          </w:tcPr>
          <w:p w14:paraId="6BB7AC84" w14:textId="2608EF1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A4BDAE7" w14:textId="476E40C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B19B0A6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39ABD4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90" w:type="dxa"/>
            <w:vAlign w:val="center"/>
          </w:tcPr>
          <w:p w14:paraId="45614C4F" w14:textId="4F2734D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5B1E4A" w14:textId="5F2FBC8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CA5AEC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</w:tr>
      <w:tr w:rsidR="00C33416" w14:paraId="373F749B" w14:textId="77777777" w:rsidTr="00C33416">
        <w:tc>
          <w:tcPr>
            <w:tcW w:w="1591" w:type="dxa"/>
            <w:shd w:val="clear" w:color="auto" w:fill="auto"/>
            <w:vAlign w:val="center"/>
          </w:tcPr>
          <w:p w14:paraId="5BFD5868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6.322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2135718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507F5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D32E54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90" w:type="dxa"/>
            <w:vAlign w:val="center"/>
          </w:tcPr>
          <w:p w14:paraId="526AE078" w14:textId="3FC7FA26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492D479" w14:textId="006233D3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FEDED37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5B226DA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1CDD1CC9" w14:textId="1CD7120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E896B29" w14:textId="40B9396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8E0E861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232AE94" w14:textId="77777777" w:rsidTr="00C33416">
        <w:trPr>
          <w:trHeight w:val="278"/>
        </w:trPr>
        <w:tc>
          <w:tcPr>
            <w:tcW w:w="1591" w:type="dxa"/>
            <w:shd w:val="clear" w:color="auto" w:fill="auto"/>
            <w:vAlign w:val="center"/>
          </w:tcPr>
          <w:p w14:paraId="18692DF6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2.26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614ED11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D76F9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67.5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2E068C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90" w:type="dxa"/>
            <w:vAlign w:val="center"/>
          </w:tcPr>
          <w:p w14:paraId="4999FC74" w14:textId="5A455D8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620058B" w14:textId="69324BF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5814CE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C704EF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90" w:type="dxa"/>
            <w:vAlign w:val="center"/>
          </w:tcPr>
          <w:p w14:paraId="2251A698" w14:textId="15FCE556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B91A4FC" w14:textId="69A60D1B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D730FD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</w:tr>
      <w:tr w:rsidR="00C33416" w14:paraId="4EA8DDD7" w14:textId="77777777" w:rsidTr="00C33416">
        <w:tc>
          <w:tcPr>
            <w:tcW w:w="1591" w:type="dxa"/>
            <w:shd w:val="clear" w:color="auto" w:fill="auto"/>
            <w:vAlign w:val="center"/>
          </w:tcPr>
          <w:p w14:paraId="6D601B96" w14:textId="79179518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6.25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B0F2FB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0A5A74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E0FA3B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90" w:type="dxa"/>
            <w:vAlign w:val="center"/>
          </w:tcPr>
          <w:p w14:paraId="71EDB6CE" w14:textId="14AFCC7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9096C0B" w14:textId="3376DC4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982A86E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48453E9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4F0C839F" w14:textId="2FFB9210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279A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393E438" w14:textId="3170CA4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BA6F243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24E5F025" w14:textId="77777777" w:rsidTr="00C33416">
        <w:tc>
          <w:tcPr>
            <w:tcW w:w="1591" w:type="dxa"/>
            <w:shd w:val="clear" w:color="auto" w:fill="auto"/>
            <w:vAlign w:val="center"/>
          </w:tcPr>
          <w:p w14:paraId="3F53515B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5.14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7A64D82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receptor-type adenylate cyclase GRESAG 4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9C4ACE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928F87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90" w:type="dxa"/>
            <w:vAlign w:val="center"/>
          </w:tcPr>
          <w:p w14:paraId="39652274" w14:textId="6DC4E48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3D01CE9" w14:textId="478AF85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1F1D4E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581C65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7224CB55" w14:textId="611F4EE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279A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EA1B277" w14:textId="2E223A56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C48836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1CCF16A" w14:textId="77777777" w:rsidTr="00C33416">
        <w:tc>
          <w:tcPr>
            <w:tcW w:w="1591" w:type="dxa"/>
            <w:shd w:val="clear" w:color="auto" w:fill="auto"/>
            <w:vAlign w:val="center"/>
          </w:tcPr>
          <w:p w14:paraId="243A7A3C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4.353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72700B8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F7697E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3AD4CD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90" w:type="dxa"/>
            <w:vAlign w:val="center"/>
          </w:tcPr>
          <w:p w14:paraId="090A4006" w14:textId="74010DE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A687245" w14:textId="77E78C9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3F4AF70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CFB249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187F6D5" w14:textId="0922944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279A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9B7AAF1" w14:textId="089970C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625C39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D245D57" w14:textId="77777777" w:rsidTr="00C33416">
        <w:tc>
          <w:tcPr>
            <w:tcW w:w="1591" w:type="dxa"/>
            <w:shd w:val="clear" w:color="auto" w:fill="auto"/>
            <w:vAlign w:val="center"/>
          </w:tcPr>
          <w:p w14:paraId="2E563185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299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BB69622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KREPB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6AA668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22C0A2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90" w:type="dxa"/>
            <w:vAlign w:val="center"/>
          </w:tcPr>
          <w:p w14:paraId="607FF807" w14:textId="4BA2A739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E8E7473" w14:textId="6946E9B0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A164A67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431171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968C165" w14:textId="0E9FA058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279A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A501770" w14:textId="581504D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D9FF91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27EF583B" w14:textId="77777777" w:rsidTr="00C33416">
        <w:tc>
          <w:tcPr>
            <w:tcW w:w="1591" w:type="dxa"/>
            <w:shd w:val="clear" w:color="auto" w:fill="auto"/>
            <w:vAlign w:val="center"/>
          </w:tcPr>
          <w:p w14:paraId="771DDF65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32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0100B38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dynein heavy cha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28B41F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30.8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36EFD7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90" w:type="dxa"/>
            <w:vAlign w:val="center"/>
          </w:tcPr>
          <w:p w14:paraId="45DDC746" w14:textId="4B693994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3FEC2C7" w14:textId="285AFE62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F83327E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73502B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0" w:type="dxa"/>
            <w:vAlign w:val="center"/>
          </w:tcPr>
          <w:p w14:paraId="033F95CA" w14:textId="6F07F3BE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7B4D79A" w14:textId="02D01198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FC01B9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</w:tr>
      <w:tr w:rsidR="00C33416" w14:paraId="1555EE0A" w14:textId="77777777" w:rsidTr="00C33416">
        <w:tc>
          <w:tcPr>
            <w:tcW w:w="1591" w:type="dxa"/>
            <w:shd w:val="clear" w:color="auto" w:fill="auto"/>
            <w:vAlign w:val="center"/>
          </w:tcPr>
          <w:p w14:paraId="2418AA40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8.55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6148126B" w14:textId="4AE419AF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N-terminal region of </w:t>
            </w:r>
            <w:proofErr w:type="spellStart"/>
            <w:r w:rsidRPr="00C33416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Chorein</w:t>
            </w:r>
            <w:proofErr w:type="spellEnd"/>
            <w:r w:rsidRPr="00C33416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, a TM vesicle-mediated sorter/Integral peroxisomal membrane perox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F7836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26.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6794C9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90" w:type="dxa"/>
            <w:vAlign w:val="center"/>
          </w:tcPr>
          <w:p w14:paraId="7976C383" w14:textId="1ED2D196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67C9AA5" w14:textId="6832A1D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5457897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5303217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90" w:type="dxa"/>
            <w:vAlign w:val="center"/>
          </w:tcPr>
          <w:p w14:paraId="05AEDCC4" w14:textId="6DB3007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4FE7227" w14:textId="3962283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06DF4D3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</w:tr>
      <w:tr w:rsidR="00C33416" w14:paraId="449E6EAC" w14:textId="77777777" w:rsidTr="00C33416">
        <w:tc>
          <w:tcPr>
            <w:tcW w:w="1591" w:type="dxa"/>
            <w:shd w:val="clear" w:color="auto" w:fill="auto"/>
            <w:vAlign w:val="center"/>
          </w:tcPr>
          <w:p w14:paraId="1C99AFA2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420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4EF38918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DF387E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18728F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90" w:type="dxa"/>
            <w:vAlign w:val="center"/>
          </w:tcPr>
          <w:p w14:paraId="55056DCE" w14:textId="7BF843A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93B7ADA" w14:textId="5C376AB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9E4BEFC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77F8F74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A67CFAA" w14:textId="180E879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3AF4109" w14:textId="2057FBE9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55EE5B1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46F452C2" w14:textId="77777777" w:rsidTr="00C33416">
        <w:tc>
          <w:tcPr>
            <w:tcW w:w="1591" w:type="dxa"/>
            <w:shd w:val="clear" w:color="auto" w:fill="auto"/>
            <w:vAlign w:val="center"/>
          </w:tcPr>
          <w:p w14:paraId="0D089F3E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134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ED1D070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Flagella connector protein 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36140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FAB4B5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0" w:type="dxa"/>
            <w:vAlign w:val="center"/>
          </w:tcPr>
          <w:p w14:paraId="0F2DB357" w14:textId="11F03714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9768A73" w14:textId="4C525FB0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3AA0D95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DD7E29F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4E3F8D7F" w14:textId="0074766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E1DD144" w14:textId="2B96AB8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8F1FFF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31896AE3" w14:textId="77777777" w:rsidTr="00C33416">
        <w:tc>
          <w:tcPr>
            <w:tcW w:w="1591" w:type="dxa"/>
            <w:shd w:val="clear" w:color="auto" w:fill="auto"/>
            <w:vAlign w:val="center"/>
          </w:tcPr>
          <w:p w14:paraId="2617BBA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133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778629EA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102DDB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600519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90" w:type="dxa"/>
            <w:vAlign w:val="center"/>
          </w:tcPr>
          <w:p w14:paraId="79ED91E5" w14:textId="6E10852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546791A" w14:textId="6745C042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BA0A83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D625B0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F56D88D" w14:textId="0EEF69B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14A66CB" w14:textId="77241C1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E56586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3E9FFE56" w14:textId="77777777" w:rsidTr="00C33416">
        <w:tc>
          <w:tcPr>
            <w:tcW w:w="1591" w:type="dxa"/>
            <w:shd w:val="clear" w:color="auto" w:fill="auto"/>
            <w:vAlign w:val="center"/>
          </w:tcPr>
          <w:p w14:paraId="7FD664A5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53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EE01A81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dynein heavy cha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665BDC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74.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82E38E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0" w:type="dxa"/>
            <w:vAlign w:val="center"/>
          </w:tcPr>
          <w:p w14:paraId="4CD57DD2" w14:textId="2E696D56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0491BC8" w14:textId="2A02E9F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FBB8DCA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93B58D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47EA566" w14:textId="11B78DF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4CB5359" w14:textId="01BE819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74935C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63AEC535" w14:textId="77777777" w:rsidTr="00C33416">
        <w:tc>
          <w:tcPr>
            <w:tcW w:w="1591" w:type="dxa"/>
            <w:shd w:val="clear" w:color="auto" w:fill="auto"/>
            <w:vAlign w:val="center"/>
          </w:tcPr>
          <w:p w14:paraId="1AECFF30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58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1069507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N-terminal region of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Chorein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, a TM vesicle-mediated sorter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48FF70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19.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05687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90" w:type="dxa"/>
            <w:vAlign w:val="center"/>
          </w:tcPr>
          <w:p w14:paraId="40656800" w14:textId="756081A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48586A9" w14:textId="3548AEC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18BA450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52B5D4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ECED93E" w14:textId="49CD0A3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BA5C920" w14:textId="099BF33B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221BF2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A60FAEB" w14:textId="77777777" w:rsidTr="00C33416">
        <w:tc>
          <w:tcPr>
            <w:tcW w:w="1591" w:type="dxa"/>
            <w:shd w:val="clear" w:color="auto" w:fill="auto"/>
            <w:vAlign w:val="center"/>
          </w:tcPr>
          <w:p w14:paraId="42D06922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5.323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05E16E4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4A104F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0.8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04947C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90" w:type="dxa"/>
            <w:vAlign w:val="center"/>
          </w:tcPr>
          <w:p w14:paraId="5ACDF9C9" w14:textId="3B5E96B4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653B6BF" w14:textId="0D5396D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496973B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0345DB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A331DE0" w14:textId="5A0DAFE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3FD1B6A" w14:textId="207100A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0117FCF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6777AFE3" w14:textId="77777777" w:rsidTr="00C33416">
        <w:tc>
          <w:tcPr>
            <w:tcW w:w="1591" w:type="dxa"/>
            <w:shd w:val="clear" w:color="auto" w:fill="auto"/>
            <w:vAlign w:val="center"/>
          </w:tcPr>
          <w:p w14:paraId="7586F796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4.62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5D53D30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99327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0325C9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90" w:type="dxa"/>
            <w:vAlign w:val="center"/>
          </w:tcPr>
          <w:p w14:paraId="02A24EFF" w14:textId="0D2E2F7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7161664" w14:textId="2AF48BC2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565F3DC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49309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5DC99165" w14:textId="5A21A022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A429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9D9D962" w14:textId="060DE2F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5757E3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09177B35" w14:textId="77777777" w:rsidTr="00C33416">
        <w:tc>
          <w:tcPr>
            <w:tcW w:w="1591" w:type="dxa"/>
            <w:shd w:val="clear" w:color="auto" w:fill="auto"/>
            <w:vAlign w:val="center"/>
          </w:tcPr>
          <w:p w14:paraId="75A3823C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Tb927.10.417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CC831C8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2A946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91.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78C2FF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0" w:type="dxa"/>
            <w:vAlign w:val="center"/>
          </w:tcPr>
          <w:p w14:paraId="230C41CE" w14:textId="525BCA9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81852C5" w14:textId="27BD44F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82C331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2B01BC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0" w:type="dxa"/>
            <w:vAlign w:val="center"/>
          </w:tcPr>
          <w:p w14:paraId="4202EA0A" w14:textId="45686E5A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926336D" w14:textId="18DBC43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98FB4CA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</w:tr>
      <w:tr w:rsidR="00C33416" w14:paraId="35D1A4F7" w14:textId="77777777" w:rsidTr="00C33416">
        <w:tc>
          <w:tcPr>
            <w:tcW w:w="1591" w:type="dxa"/>
            <w:shd w:val="clear" w:color="auto" w:fill="auto"/>
            <w:vAlign w:val="center"/>
          </w:tcPr>
          <w:p w14:paraId="64DE6137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93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42446754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3CCE0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8B85AC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90" w:type="dxa"/>
            <w:vAlign w:val="center"/>
          </w:tcPr>
          <w:p w14:paraId="04AFF9A6" w14:textId="16856A5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37E55C8" w14:textId="2845468B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0ADD84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84F4176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0215372" w14:textId="6986434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34D3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38F16A5" w14:textId="04D951B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3649C6C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2AAFD850" w14:textId="77777777" w:rsidTr="00C33416">
        <w:tc>
          <w:tcPr>
            <w:tcW w:w="1591" w:type="dxa"/>
            <w:shd w:val="clear" w:color="auto" w:fill="auto"/>
            <w:vAlign w:val="center"/>
          </w:tcPr>
          <w:p w14:paraId="46B26761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9.41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4534D14D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variant surface glycoprotein (VSG, pseudogene)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4E416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32EE7E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0" w:type="dxa"/>
            <w:vAlign w:val="center"/>
          </w:tcPr>
          <w:p w14:paraId="69D6C705" w14:textId="5BD8807E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9825AB6" w14:textId="6E08FCC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8DEC5E5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55AAA8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1DCD29B" w14:textId="5ED0D376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34D3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4BAED8" w14:textId="398AEE18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C7F4CBE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5F69996" w14:textId="77777777" w:rsidTr="00C33416">
        <w:tc>
          <w:tcPr>
            <w:tcW w:w="1591" w:type="dxa"/>
            <w:shd w:val="clear" w:color="auto" w:fill="auto"/>
            <w:vAlign w:val="center"/>
          </w:tcPr>
          <w:p w14:paraId="370A43E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7.71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FDB389A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heat shock 70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kDa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prote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173D5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E98304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90" w:type="dxa"/>
            <w:vAlign w:val="center"/>
          </w:tcPr>
          <w:p w14:paraId="186246CF" w14:textId="1FE3DE6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F81FF0B" w14:textId="6F9DEB8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922399E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109161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1B128630" w14:textId="0C4D44B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34D3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4A1A3A8" w14:textId="2F884D8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810576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9FFA183" w14:textId="77777777" w:rsidTr="00C33416">
        <w:tc>
          <w:tcPr>
            <w:tcW w:w="1591" w:type="dxa"/>
            <w:shd w:val="clear" w:color="auto" w:fill="auto"/>
            <w:vAlign w:val="center"/>
          </w:tcPr>
          <w:p w14:paraId="306ED0AE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1284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26487E1A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Domain of unknown function (DUF4486)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61A6B9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34.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E9E1F8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90" w:type="dxa"/>
            <w:vAlign w:val="center"/>
          </w:tcPr>
          <w:p w14:paraId="64D08546" w14:textId="5F856573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32D37B2" w14:textId="0D432AE0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8BE68A0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BC0AE7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990" w:type="dxa"/>
            <w:vAlign w:val="center"/>
          </w:tcPr>
          <w:p w14:paraId="52893554" w14:textId="410FB77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9F22476" w14:textId="30B2B2F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96D87CE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</w:tr>
      <w:tr w:rsidR="00C33416" w14:paraId="2539BD49" w14:textId="77777777" w:rsidTr="00C33416">
        <w:tc>
          <w:tcPr>
            <w:tcW w:w="1591" w:type="dxa"/>
            <w:shd w:val="clear" w:color="auto" w:fill="auto"/>
            <w:vAlign w:val="center"/>
          </w:tcPr>
          <w:p w14:paraId="7EE3D07D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8.831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04C24A91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chaperone protein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DnaJ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CB3599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780E98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90" w:type="dxa"/>
            <w:vAlign w:val="center"/>
          </w:tcPr>
          <w:p w14:paraId="43FCB056" w14:textId="6E007843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78C64B8" w14:textId="2E95CD96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000BDFC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7854FE7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90" w:type="dxa"/>
            <w:vAlign w:val="center"/>
          </w:tcPr>
          <w:p w14:paraId="5EE500F4" w14:textId="301E18FF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0572536" w14:textId="74CFB1CD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A3B6FB9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</w:tr>
      <w:tr w:rsidR="00C33416" w14:paraId="3D292953" w14:textId="77777777" w:rsidTr="00C33416">
        <w:tc>
          <w:tcPr>
            <w:tcW w:w="1591" w:type="dxa"/>
            <w:shd w:val="clear" w:color="auto" w:fill="auto"/>
            <w:vAlign w:val="center"/>
          </w:tcPr>
          <w:p w14:paraId="331F726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7.316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87403C6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Cytoplasmic dynein 1 heavy chain (DYNC1H1)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C1AB8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96.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1DE49C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90" w:type="dxa"/>
            <w:vAlign w:val="center"/>
          </w:tcPr>
          <w:p w14:paraId="01E271EE" w14:textId="39532B0B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7C09115" w14:textId="5005999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18ACB43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A4B41D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0" w:type="dxa"/>
            <w:vAlign w:val="center"/>
          </w:tcPr>
          <w:p w14:paraId="6695AB98" w14:textId="634F42B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D9E9027" w14:textId="126277AC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70D1D48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</w:tr>
      <w:tr w:rsidR="00C33416" w14:paraId="07D0C334" w14:textId="77777777" w:rsidTr="00C33416">
        <w:tc>
          <w:tcPr>
            <w:tcW w:w="1591" w:type="dxa"/>
            <w:shd w:val="clear" w:color="auto" w:fill="auto"/>
            <w:vAlign w:val="center"/>
          </w:tcPr>
          <w:p w14:paraId="6F232AA5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11.v5.0251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327DF7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phosphatase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BB3FAA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A36AC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90" w:type="dxa"/>
            <w:vAlign w:val="center"/>
          </w:tcPr>
          <w:p w14:paraId="204F904C" w14:textId="7060F151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24512AA" w14:textId="673967C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EE9D595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BB37618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1218BB0" w14:textId="1F1BBBD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EC63CB3" w14:textId="16E4C33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61391E5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5350939" w14:textId="77777777" w:rsidTr="00C33416">
        <w:tc>
          <w:tcPr>
            <w:tcW w:w="1591" w:type="dxa"/>
            <w:shd w:val="clear" w:color="auto" w:fill="auto"/>
            <w:vAlign w:val="center"/>
          </w:tcPr>
          <w:p w14:paraId="6EDD6087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4.53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DCD158D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FC09B7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B18E48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90" w:type="dxa"/>
            <w:vAlign w:val="center"/>
          </w:tcPr>
          <w:p w14:paraId="12952212" w14:textId="55565DF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5039676" w14:textId="275F6AE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5B0060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CE4409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vAlign w:val="center"/>
          </w:tcPr>
          <w:p w14:paraId="0992DC6A" w14:textId="786F0B2A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B8EB8F8" w14:textId="5EF8CB0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D5AF35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</w:tr>
      <w:tr w:rsidR="00C33416" w14:paraId="0E1F17A4" w14:textId="77777777" w:rsidTr="00C33416">
        <w:tc>
          <w:tcPr>
            <w:tcW w:w="1591" w:type="dxa"/>
            <w:shd w:val="clear" w:color="auto" w:fill="auto"/>
            <w:vAlign w:val="center"/>
          </w:tcPr>
          <w:p w14:paraId="2EAF9C49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9.1014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220B686D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AB1D126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2B1777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90" w:type="dxa"/>
            <w:vAlign w:val="center"/>
          </w:tcPr>
          <w:p w14:paraId="4AE9695F" w14:textId="68031AE3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D4025AE" w14:textId="7E48D39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0F2792D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11F9296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4625C0F6" w14:textId="265ACB79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E5A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34732CD" w14:textId="621E7971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D749FB1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BEEFBCA" w14:textId="77777777" w:rsidTr="00C33416">
        <w:tc>
          <w:tcPr>
            <w:tcW w:w="1591" w:type="dxa"/>
            <w:shd w:val="clear" w:color="auto" w:fill="auto"/>
            <w:vAlign w:val="center"/>
          </w:tcPr>
          <w:p w14:paraId="59DAB190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1689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5DAC9FD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Tetratricopeptide-like helical domain containing protei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583BF3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28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A4C2FD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90" w:type="dxa"/>
            <w:vAlign w:val="center"/>
          </w:tcPr>
          <w:p w14:paraId="73B8C078" w14:textId="6B3F86E9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7D46382" w14:textId="777C398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9FA5D99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4E59B9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110AEE69" w14:textId="043CA452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E5A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78E9DA3" w14:textId="31688033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5424F7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182CEAA3" w14:textId="77777777" w:rsidTr="00C33416">
        <w:tc>
          <w:tcPr>
            <w:tcW w:w="1591" w:type="dxa"/>
            <w:shd w:val="clear" w:color="auto" w:fill="auto"/>
            <w:vAlign w:val="center"/>
          </w:tcPr>
          <w:p w14:paraId="1A3E6EBE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5.380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682B3A5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glutamine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drolysing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(not ammonia-dependent)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carbomoyl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phosphate synthase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D69710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122AC9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90" w:type="dxa"/>
            <w:vAlign w:val="center"/>
          </w:tcPr>
          <w:p w14:paraId="0E04EF50" w14:textId="2EB448EE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A448895" w14:textId="11BCAB5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238808A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CA801C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2CD8FF8" w14:textId="25789C95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E5A1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45817DD" w14:textId="6B68E95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2984F7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4664AFB4" w14:textId="77777777" w:rsidTr="00C33416">
        <w:tc>
          <w:tcPr>
            <w:tcW w:w="1591" w:type="dxa"/>
            <w:shd w:val="clear" w:color="auto" w:fill="auto"/>
            <w:vAlign w:val="center"/>
          </w:tcPr>
          <w:p w14:paraId="0E322C5C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7.20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5DC814A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cap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guanylyltransferase-methyltransferase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758D2BD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5999B3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vAlign w:val="center"/>
          </w:tcPr>
          <w:p w14:paraId="1369C3DF" w14:textId="25A964DA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0E45ECE" w14:textId="6E5D7BF8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415C5CC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520F7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0" w:type="dxa"/>
            <w:vAlign w:val="center"/>
          </w:tcPr>
          <w:p w14:paraId="3D9299D8" w14:textId="7D02013A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127D379" w14:textId="1318E840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FE885DF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</w:tr>
      <w:tr w:rsidR="00C33416" w14:paraId="6BFEA395" w14:textId="77777777" w:rsidTr="00C33416">
        <w:tc>
          <w:tcPr>
            <w:tcW w:w="1591" w:type="dxa"/>
            <w:shd w:val="clear" w:color="auto" w:fill="auto"/>
            <w:vAlign w:val="center"/>
          </w:tcPr>
          <w:p w14:paraId="1FB55CCA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8.799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0BB58767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Thioredoxin-like/Protein of unknown function (DUF3638)/Protein of unknown function (DUF3645)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E1841F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50.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3A7D935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90" w:type="dxa"/>
            <w:vAlign w:val="center"/>
          </w:tcPr>
          <w:p w14:paraId="2269D8B0" w14:textId="0323E1FB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9448160" w14:textId="5B8BEF58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423FF6A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40A608C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B245E86" w14:textId="05F3C64E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D26A8F0" w14:textId="3C24CEF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F2BBD01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E71B348" w14:textId="77777777" w:rsidTr="00C33416">
        <w:tc>
          <w:tcPr>
            <w:tcW w:w="1591" w:type="dxa"/>
            <w:shd w:val="clear" w:color="auto" w:fill="auto"/>
            <w:vAlign w:val="center"/>
          </w:tcPr>
          <w:p w14:paraId="22D66B44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6.328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16DDC4FB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cyclosome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 subunit 1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4DA8A4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EF7AF5E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90" w:type="dxa"/>
            <w:vAlign w:val="center"/>
          </w:tcPr>
          <w:p w14:paraId="1B47FE6B" w14:textId="31161796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F0F805D" w14:textId="51AAA9F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0BC5A1B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4D9B45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990" w:type="dxa"/>
            <w:vAlign w:val="center"/>
          </w:tcPr>
          <w:p w14:paraId="77F6DAAD" w14:textId="5CDCF76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EE87B99" w14:textId="6D4B2C7E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7DA581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</w:tr>
      <w:tr w:rsidR="00C33416" w14:paraId="1111FC65" w14:textId="77777777" w:rsidTr="00C33416">
        <w:tc>
          <w:tcPr>
            <w:tcW w:w="1591" w:type="dxa"/>
            <w:shd w:val="clear" w:color="auto" w:fill="auto"/>
            <w:vAlign w:val="center"/>
          </w:tcPr>
          <w:p w14:paraId="6AF7BDF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0.1557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3D3F0997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 xml:space="preserve">transcription factor </w:t>
            </w:r>
            <w:proofErr w:type="spellStart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IIa</w:t>
            </w:r>
            <w:proofErr w:type="spellEnd"/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65FB88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135EDC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90" w:type="dxa"/>
            <w:vAlign w:val="center"/>
          </w:tcPr>
          <w:p w14:paraId="4D6A9766" w14:textId="1F175BC8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CEEC420" w14:textId="33F8087E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EE6F69C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D8FA999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53F914EB" w14:textId="3E30D606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FD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B6A0DC6" w14:textId="54301742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E9F51CE" w14:textId="77777777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572ABD41" w14:textId="77777777" w:rsidTr="00C33416">
        <w:tc>
          <w:tcPr>
            <w:tcW w:w="1591" w:type="dxa"/>
            <w:shd w:val="clear" w:color="auto" w:fill="auto"/>
            <w:vAlign w:val="center"/>
          </w:tcPr>
          <w:p w14:paraId="7A0C56C6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09.v4.005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4669F0F3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variant surface glycoprotein (VSG)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94D806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D43DF5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90" w:type="dxa"/>
            <w:vAlign w:val="center"/>
          </w:tcPr>
          <w:p w14:paraId="45A77FF7" w14:textId="369632A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FDCB480" w14:textId="0D3F04C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1055171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41225B4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5E5CD3A8" w14:textId="728F7DF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FD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73D5970" w14:textId="15A46253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79CD881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579E2D83" w14:textId="77777777" w:rsidTr="00C33416">
        <w:tc>
          <w:tcPr>
            <w:tcW w:w="1591" w:type="dxa"/>
            <w:shd w:val="clear" w:color="auto" w:fill="auto"/>
            <w:vAlign w:val="center"/>
          </w:tcPr>
          <w:p w14:paraId="1DAB522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7.413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507AD54A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3556A2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69.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ED60DB8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90" w:type="dxa"/>
            <w:vAlign w:val="center"/>
          </w:tcPr>
          <w:p w14:paraId="7DEEEBB9" w14:textId="3DB2B043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4D9247D" w14:textId="45E5049E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9597E51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94FB80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29A1E924" w14:textId="05DF779F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FD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253ACC7" w14:textId="2A30B524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F1805A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7EC0586D" w14:textId="77777777" w:rsidTr="00C33416">
        <w:tc>
          <w:tcPr>
            <w:tcW w:w="1591" w:type="dxa"/>
            <w:shd w:val="clear" w:color="auto" w:fill="auto"/>
            <w:vAlign w:val="center"/>
          </w:tcPr>
          <w:p w14:paraId="6A44E403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11.1454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6FEC36BB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3FC968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C267C00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0" w:type="dxa"/>
            <w:vAlign w:val="center"/>
          </w:tcPr>
          <w:p w14:paraId="1E87397A" w14:textId="420B1A85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B6FDB21" w14:textId="51D61F9A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D362D45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739752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33AE3CA0" w14:textId="68FCC5FB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FD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780E3CE" w14:textId="4379D35C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6B02677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3416" w14:paraId="68496EE2" w14:textId="77777777" w:rsidTr="00C33416">
        <w:tc>
          <w:tcPr>
            <w:tcW w:w="1591" w:type="dxa"/>
            <w:shd w:val="clear" w:color="auto" w:fill="auto"/>
            <w:vAlign w:val="center"/>
          </w:tcPr>
          <w:p w14:paraId="340D4C74" w14:textId="77777777" w:rsidR="00C33416" w:rsidRPr="00C33416" w:rsidRDefault="00C33416" w:rsidP="00C3341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Tb927.5.2040</w:t>
            </w:r>
          </w:p>
        </w:tc>
        <w:tc>
          <w:tcPr>
            <w:tcW w:w="5845" w:type="dxa"/>
            <w:shd w:val="clear" w:color="auto" w:fill="auto"/>
            <w:vAlign w:val="center"/>
          </w:tcPr>
          <w:p w14:paraId="7D3AC58B" w14:textId="77777777" w:rsidR="00C33416" w:rsidRPr="00C33416" w:rsidRDefault="00C33416" w:rsidP="00C33416">
            <w:pPr>
              <w:rPr>
                <w:rFonts w:asciiTheme="minorHAnsi" w:hAnsiTheme="minorHAnsi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222222"/>
                <w:sz w:val="20"/>
                <w:szCs w:val="20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2B969AB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E17AED9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0" w:type="dxa"/>
            <w:vAlign w:val="center"/>
          </w:tcPr>
          <w:p w14:paraId="67DD3B01" w14:textId="1ACD95E0" w:rsidR="00C33416" w:rsidRPr="00C33416" w:rsidRDefault="00C33416" w:rsidP="00C3341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D9B799F" w14:textId="44B4D1B1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095AAD8" w14:textId="77777777" w:rsidR="00C33416" w:rsidRPr="00C33416" w:rsidRDefault="00C33416" w:rsidP="00C33416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33416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8C7F163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676E0A60" w14:textId="4444295E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77FD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98469C3" w14:textId="3E58958D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7DA2EFC" w14:textId="77777777" w:rsidR="00C33416" w:rsidRPr="00C33416" w:rsidRDefault="00C33416" w:rsidP="00C33416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C3341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438B5ED" w14:textId="77777777" w:rsidR="00AE60A2" w:rsidRPr="005560C9" w:rsidRDefault="00EC3C67" w:rsidP="005560C9"/>
    <w:sectPr w:rsidR="00AE60A2" w:rsidRPr="005560C9" w:rsidSect="00BA17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BF"/>
    <w:rsid w:val="00080F7E"/>
    <w:rsid w:val="00173594"/>
    <w:rsid w:val="005428A8"/>
    <w:rsid w:val="005560C9"/>
    <w:rsid w:val="006E28F7"/>
    <w:rsid w:val="00730997"/>
    <w:rsid w:val="008655F0"/>
    <w:rsid w:val="008909EC"/>
    <w:rsid w:val="008B2B4B"/>
    <w:rsid w:val="00937D13"/>
    <w:rsid w:val="0096323F"/>
    <w:rsid w:val="00974456"/>
    <w:rsid w:val="009E5CB4"/>
    <w:rsid w:val="00BA17BF"/>
    <w:rsid w:val="00C33416"/>
    <w:rsid w:val="00C93002"/>
    <w:rsid w:val="00CB0E83"/>
    <w:rsid w:val="00EC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BDF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4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4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 Kieft</dc:creator>
  <cp:keywords/>
  <dc:description/>
  <cp:lastModifiedBy>Robert Sabatini</cp:lastModifiedBy>
  <cp:revision>2</cp:revision>
  <dcterms:created xsi:type="dcterms:W3CDTF">2019-12-18T16:46:00Z</dcterms:created>
  <dcterms:modified xsi:type="dcterms:W3CDTF">2019-12-18T16:46:00Z</dcterms:modified>
</cp:coreProperties>
</file>